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681990</wp:posOffset>
                </wp:positionH>
                <wp:positionV relativeFrom="paragraph">
                  <wp:posOffset>3071495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MS Mincho;ＭＳ 明朝" w:cs="Candara"/>
                                <w:color w:val="4F81BD"/>
                                <w:lang w:val="en-US" w:eastAsia="ja-JP" w:bidi="ar-SA"/>
                              </w:rPr>
                              <w:t>Sequence A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53.7pt;margin-top:241.8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MS Mincho;ＭＳ 明朝" w:cs="Candara"/>
                          <w:color w:val="4F81BD"/>
                          <w:lang w:val="en-US" w:eastAsia="ja-JP" w:bidi="ar-SA"/>
                        </w:rPr>
                        <w:t>Sequence A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156835</wp:posOffset>
                </wp:positionH>
                <wp:positionV relativeFrom="paragraph">
                  <wp:posOffset>3109595</wp:posOffset>
                </wp:positionV>
                <wp:extent cx="1547495" cy="323215"/>
                <wp:effectExtent l="5715" t="5715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MS Mincho;ＭＳ 明朝" w:cs="Candara"/>
                                <w:color w:val="4F81BD"/>
                                <w:lang w:val="en-US" w:eastAsia="ja-JP" w:bidi="ar-SA"/>
                              </w:rPr>
                              <w:t>Sequence B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406.05pt;margin-top:244.8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MS Mincho;ＭＳ 明朝" w:cs="Candara"/>
                          <w:color w:val="4F81BD"/>
                          <w:lang w:val="en-US" w:eastAsia="ja-JP" w:bidi="ar-SA"/>
                        </w:rPr>
                        <w:t>Sequence B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6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ssessed for eligibility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6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3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3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3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3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intervention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3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3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3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3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3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3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3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3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6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6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4:42:00Z</dcterms:created>
  <dc:creator>Mary and Tim</dc:creator>
  <dc:description/>
  <cp:keywords/>
  <dc:language>en-US</dc:language>
  <cp:lastModifiedBy>Author</cp:lastModifiedBy>
  <dcterms:modified xsi:type="dcterms:W3CDTF">2020-03-07T08:32:00Z</dcterms:modified>
  <cp:revision>9</cp:revision>
  <dc:subject/>
  <dc:title/>
</cp:coreProperties>
</file>